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CA9F7" w14:textId="7DD5B1D3" w:rsidR="00DC12F4" w:rsidRDefault="00DC12F4" w:rsidP="00DC12F4">
      <w:pPr>
        <w:spacing w:after="0"/>
        <w:rPr>
          <w:rFonts w:ascii="Times New Roman" w:hAnsi="Times New Roman" w:cs="Times New Roman"/>
          <w:b/>
          <w:lang w:val="en-GB"/>
        </w:rPr>
      </w:pPr>
      <w:r w:rsidRPr="00554F4D">
        <w:rPr>
          <w:rFonts w:ascii="Times New Roman" w:hAnsi="Times New Roman" w:cs="Times New Roman"/>
          <w:b/>
          <w:color w:val="000000"/>
          <w:lang w:val="en-GB"/>
        </w:rPr>
        <w:t>S4 Table.</w:t>
      </w:r>
      <w:r w:rsidRPr="00554F4D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554F4D">
        <w:rPr>
          <w:rFonts w:ascii="Times New Roman" w:hAnsi="Times New Roman" w:cs="Times New Roman"/>
          <w:b/>
          <w:lang w:val="en-GB"/>
        </w:rPr>
        <w:t>Regionally distinguished demographic estimates for GS-1 based on dataset B (i.e., only directly dated or specifically attributable to GS-1).</w:t>
      </w:r>
    </w:p>
    <w:p w14:paraId="0A13F79F" w14:textId="77777777" w:rsidR="00B07CD6" w:rsidRPr="00C13A1F" w:rsidRDefault="00B07CD6" w:rsidP="00DC12F4">
      <w:pPr>
        <w:spacing w:after="0"/>
        <w:rPr>
          <w:rFonts w:ascii="Times New Roman" w:hAnsi="Times New Roman" w:cs="Times New Roman"/>
          <w:b/>
          <w:lang w:val="en-GB"/>
        </w:rPr>
      </w:pPr>
    </w:p>
    <w:tbl>
      <w:tblPr>
        <w:tblW w:w="9406" w:type="dxa"/>
        <w:tblLook w:val="04A0" w:firstRow="1" w:lastRow="0" w:firstColumn="1" w:lastColumn="0" w:noHBand="0" w:noVBand="1"/>
      </w:tblPr>
      <w:tblGrid>
        <w:gridCol w:w="2965"/>
        <w:gridCol w:w="109"/>
        <w:gridCol w:w="880"/>
        <w:gridCol w:w="68"/>
        <w:gridCol w:w="352"/>
        <w:gridCol w:w="20"/>
        <w:gridCol w:w="1339"/>
        <w:gridCol w:w="29"/>
        <w:gridCol w:w="526"/>
        <w:gridCol w:w="29"/>
        <w:gridCol w:w="1084"/>
        <w:gridCol w:w="14"/>
        <w:gridCol w:w="975"/>
        <w:gridCol w:w="22"/>
        <w:gridCol w:w="994"/>
      </w:tblGrid>
      <w:tr w:rsidR="00DC12F4" w:rsidRPr="00C13A1F" w14:paraId="4DF8D7E5" w14:textId="77777777" w:rsidTr="009A3CC6">
        <w:trPr>
          <w:trHeight w:val="292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239F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re Area region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8220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DI (km²)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C6BE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149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RMCA (km²) 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5C63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2E0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groups</w:t>
            </w:r>
            <w:proofErr w:type="spellEnd"/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001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persons</w:t>
            </w:r>
            <w:proofErr w:type="spellEnd"/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FB0C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</w:t>
            </w: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en-GB"/>
              </w:rPr>
              <w:t>population</w:t>
            </w:r>
            <w:proofErr w:type="spellEnd"/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DC12F4" w:rsidRPr="00C13A1F" w14:paraId="748E77B1" w14:textId="77777777" w:rsidTr="00B07CD6">
        <w:trPr>
          <w:trHeight w:val="27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528B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CF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4E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B9E" w14:textId="1CEA29ED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4</w:t>
            </w:r>
          </w:p>
        </w:tc>
        <w:tc>
          <w:tcPr>
            <w:tcW w:w="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1D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FC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8.4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8D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358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23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</w:tr>
      <w:tr w:rsidR="00DC12F4" w:rsidRPr="00C13A1F" w14:paraId="03921F0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9FA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reat Britain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C3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,7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B65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D557" w14:textId="2918D179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7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565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9C2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03F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24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C13A1F" w14:paraId="62872892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122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060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237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15F" w14:textId="19D84180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2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03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AF2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3.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5E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EF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</w:tr>
      <w:tr w:rsidR="00DC12F4" w:rsidRPr="00C13A1F" w14:paraId="3145F3F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B60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791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ED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A42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2F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1E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AA17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3D9F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  <w:tr w:rsidR="00DC12F4" w:rsidRPr="00C13A1F" w14:paraId="07D6D67C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0EB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 Franc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E2EE" w14:textId="59524F00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8C1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411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CE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0D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03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87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DC12F4" w:rsidRPr="00C13A1F" w14:paraId="4702C6A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EB0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664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02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325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F5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3D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5C2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10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DC12F4" w:rsidRPr="00C13A1F" w14:paraId="1D83DC7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23ED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267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E9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F7B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3C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2D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93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080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  <w:tr w:rsidR="00DC12F4" w:rsidRPr="00C13A1F" w14:paraId="1DA8A24E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EF5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nelux &amp; NW German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54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,06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9A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641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02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3D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F4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E7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DC12F4" w:rsidRPr="00C13A1F" w14:paraId="2B553F6A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5A48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751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D3A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FDB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25B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F0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C4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E3E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DC12F4" w:rsidRPr="00C13A1F" w14:paraId="30C048B7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7F9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135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0D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2C9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66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9D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ECF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4EC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</w:tr>
      <w:tr w:rsidR="00DC12F4" w:rsidRPr="00C13A1F" w14:paraId="212A6102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A32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 Scandinavia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89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F54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380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185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F1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5D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13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C13A1F" w14:paraId="257F6BBC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4C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188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5B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91F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45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3E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94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AE3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</w:tr>
      <w:tr w:rsidR="00DC12F4" w:rsidRPr="00C13A1F" w14:paraId="0BCD11F8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9E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14C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40C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0ED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3E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968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49.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15F" w14:textId="21786F70" w:rsidR="00DC12F4" w:rsidRPr="00C13A1F" w:rsidRDefault="00050A2B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8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DDB4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14</w:t>
            </w:r>
          </w:p>
        </w:tc>
      </w:tr>
      <w:tr w:rsidR="00DC12F4" w:rsidRPr="00C13A1F" w14:paraId="46984C4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DD3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land &amp; NE German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37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3,89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16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049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3B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212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7.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834" w14:textId="00DB350B" w:rsidR="00DC12F4" w:rsidRPr="00C13A1F" w:rsidRDefault="00050A2B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  <w:r w:rsidR="00DC12F4"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B29E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</w:tr>
      <w:tr w:rsidR="00DC12F4" w:rsidRPr="00C13A1F" w14:paraId="34FFCEF5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7425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B914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F2F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3C0B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4AFB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5EF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19.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E3A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81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40E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</w:tr>
      <w:tr w:rsidR="00DC12F4" w:rsidRPr="00C13A1F" w14:paraId="7FCDAF93" w14:textId="77777777" w:rsidTr="00B07CD6">
        <w:trPr>
          <w:trHeight w:val="27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0F7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E3E6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C6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82B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0</w:t>
            </w:r>
          </w:p>
        </w:tc>
        <w:tc>
          <w:tcPr>
            <w:tcW w:w="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53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40E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205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F27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44</w:t>
            </w:r>
          </w:p>
        </w:tc>
      </w:tr>
      <w:tr w:rsidR="00DC12F4" w:rsidRPr="00C13A1F" w14:paraId="6E64CC7F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46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zech Rep. &amp; SE German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8B6" w14:textId="121020B7" w:rsidR="00DC12F4" w:rsidRPr="00C13A1F" w:rsidRDefault="00DC12F4" w:rsidP="00050A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0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AA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7F3" w14:textId="7ED59ECF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9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05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1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0D0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4F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F3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DC12F4" w:rsidRPr="00C13A1F" w14:paraId="2E10E27C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0F5C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8138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5EA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9A9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,826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7B5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FAE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FCCE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4DF7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03</w:t>
            </w:r>
          </w:p>
        </w:tc>
      </w:tr>
      <w:tr w:rsidR="00DC12F4" w:rsidRPr="00C13A1F" w14:paraId="1C5419C3" w14:textId="77777777" w:rsidTr="00B07CD6">
        <w:trPr>
          <w:trHeight w:val="27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C2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941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CB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D90" w14:textId="30572B47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04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524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C07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9F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3</w:t>
            </w:r>
          </w:p>
        </w:tc>
      </w:tr>
      <w:tr w:rsidR="00DC12F4" w:rsidRPr="00C13A1F" w14:paraId="188AC5E3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0237" w14:textId="04941D76" w:rsidR="00DC12F4" w:rsidRPr="00C13A1F" w:rsidRDefault="00DC12F4" w:rsidP="00542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itzerland &amp; SW German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D08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,88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92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C9D" w14:textId="77F15432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6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14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BF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DAE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D2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DC12F4" w:rsidRPr="00C13A1F" w14:paraId="54AA2E10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521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C77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5C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90B" w14:textId="4379F29B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8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759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A73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E6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133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DC12F4" w:rsidRPr="00C13A1F" w14:paraId="6B6812B0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22B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E3BF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BB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D1B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8BA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9F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9,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F5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40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B44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13</w:t>
            </w:r>
          </w:p>
        </w:tc>
      </w:tr>
      <w:tr w:rsidR="00DC12F4" w:rsidRPr="00C13A1F" w14:paraId="6F0F3578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29E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16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,12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F55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F88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186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F1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6,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82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29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4A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0,010</w:t>
            </w:r>
          </w:p>
        </w:tc>
      </w:tr>
      <w:tr w:rsidR="00DC12F4" w:rsidRPr="00C13A1F" w14:paraId="4E065B8A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0C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203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1C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09A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87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E8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3,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3DB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2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6B4E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04</w:t>
            </w:r>
          </w:p>
        </w:tc>
      </w:tr>
      <w:tr w:rsidR="00DC12F4" w:rsidRPr="00C13A1F" w14:paraId="0323C8DF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C8E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121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C9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smallCap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2A4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EB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418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3,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11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3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82A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13</w:t>
            </w:r>
          </w:p>
        </w:tc>
      </w:tr>
      <w:tr w:rsidR="00DC12F4" w:rsidRPr="00C13A1F" w14:paraId="11E78BDB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1F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 Franc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E8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09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EF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64C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1F1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149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2,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66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9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00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0,010</w:t>
            </w:r>
          </w:p>
        </w:tc>
      </w:tr>
      <w:tr w:rsidR="00DC12F4" w:rsidRPr="00C13A1F" w14:paraId="58F51D30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FCD7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CAB5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A79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8042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294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40C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,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6CF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4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A17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04</w:t>
            </w:r>
          </w:p>
        </w:tc>
      </w:tr>
      <w:tr w:rsidR="00DC12F4" w:rsidRPr="00C13A1F" w14:paraId="5359B2B4" w14:textId="77777777" w:rsidTr="00B07CD6">
        <w:trPr>
          <w:trHeight w:val="278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00A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852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47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8D3" w14:textId="0F872018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0</w:t>
            </w:r>
          </w:p>
        </w:tc>
        <w:tc>
          <w:tcPr>
            <w:tcW w:w="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02A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6E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9,4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551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401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D5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18</w:t>
            </w:r>
          </w:p>
        </w:tc>
      </w:tr>
      <w:tr w:rsidR="00DC12F4" w:rsidRPr="00C13A1F" w14:paraId="2F26EA5A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8CE4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 France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71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,86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25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021" w14:textId="132F2DA0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7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CF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81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5,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134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22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52D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0,010</w:t>
            </w:r>
          </w:p>
        </w:tc>
      </w:tr>
      <w:tr w:rsidR="00DC12F4" w:rsidRPr="00C13A1F" w14:paraId="3B18E78A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1B8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BD36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16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92D3" w14:textId="28B00E93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,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94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F4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BBD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,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DB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7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FD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03</w:t>
            </w:r>
          </w:p>
        </w:tc>
      </w:tr>
      <w:tr w:rsidR="00DC12F4" w:rsidRPr="00C13A1F" w14:paraId="363664CD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F0A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EE8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07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AC8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2D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C6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25,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97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06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549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18</w:t>
            </w:r>
          </w:p>
        </w:tc>
      </w:tr>
      <w:tr w:rsidR="00DC12F4" w:rsidRPr="00C13A1F" w14:paraId="010FF452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9CC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ain &amp; French Pyrenees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25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,63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DF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E94D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076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47B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14,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C43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59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3F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sz w:val="18"/>
                <w:szCs w:val="18"/>
              </w:rPr>
              <w:t>0,010</w:t>
            </w:r>
          </w:p>
        </w:tc>
      </w:tr>
      <w:tr w:rsidR="00DC12F4" w:rsidRPr="00C13A1F" w14:paraId="24F5556F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9FF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ABE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B56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EA7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1B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60F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4,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05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19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DB2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i/>
                <w:sz w:val="18"/>
                <w:szCs w:val="18"/>
              </w:rPr>
              <w:t>0,003</w:t>
            </w:r>
          </w:p>
        </w:tc>
      </w:tr>
      <w:tr w:rsidR="00DC12F4" w:rsidRPr="00C13A1F" w14:paraId="0738CC1F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1FF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5993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33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0F14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3E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6C0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1B3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537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</w:tr>
      <w:tr w:rsidR="00DC12F4" w:rsidRPr="00C13A1F" w14:paraId="19D4B06F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C4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6F2" w14:textId="2AA9B728" w:rsidR="00DC12F4" w:rsidRPr="00C13A1F" w:rsidRDefault="00050A2B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  <w:r w:rsidR="00DC12F4"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00A0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C461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974E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B8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D40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69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</w:tr>
      <w:tr w:rsidR="00DC12F4" w:rsidRPr="00C13A1F" w14:paraId="4A60991C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47AD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777E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0B1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95D3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8E07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7C3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CD88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BC0A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</w:tr>
      <w:tr w:rsidR="00DC12F4" w:rsidRPr="00C13A1F" w14:paraId="6CD72E51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9F7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DEB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D82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599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276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795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30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617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0E2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0,016</w:t>
            </w:r>
          </w:p>
        </w:tc>
      </w:tr>
      <w:tr w:rsidR="00DC12F4" w:rsidRPr="00C13A1F" w14:paraId="75E2A39D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D75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um Core Area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7DC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bookmarkStart w:id="0" w:name="_Hlk130901783"/>
            <w:r w:rsidRPr="00C13A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392,19</w:t>
            </w:r>
            <w:bookmarkEnd w:id="0"/>
            <w:r w:rsidRPr="00C13A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24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16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F9A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D9B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1C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47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BAF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,009</w:t>
            </w:r>
          </w:p>
        </w:tc>
      </w:tr>
      <w:tr w:rsidR="00DC12F4" w:rsidRPr="00C13A1F" w14:paraId="5E829809" w14:textId="77777777" w:rsidTr="00B07CD6">
        <w:trPr>
          <w:trHeight w:val="278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C356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31C" w14:textId="77777777" w:rsidR="00DC12F4" w:rsidRPr="00C13A1F" w:rsidRDefault="00DC12F4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435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278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ECB" w14:textId="77777777" w:rsidR="00DC12F4" w:rsidRPr="00C13A1F" w:rsidRDefault="00DC12F4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C7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99C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A56" w14:textId="77777777" w:rsidR="00DC12F4" w:rsidRPr="00C13A1F" w:rsidRDefault="00DC12F4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0,005</w:t>
            </w:r>
          </w:p>
        </w:tc>
      </w:tr>
      <w:tr w:rsidR="00D24ED9" w:rsidRPr="00C13A1F" w14:paraId="4094F4F7" w14:textId="77777777" w:rsidTr="00B07CD6">
        <w:trPr>
          <w:trHeight w:val="274"/>
        </w:trPr>
        <w:tc>
          <w:tcPr>
            <w:tcW w:w="307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C550" w14:textId="77777777" w:rsidR="00D24ED9" w:rsidRPr="00C13A1F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3D3" w14:textId="77777777" w:rsidR="00D24ED9" w:rsidRPr="00C13A1F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D3F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18D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C4C6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9C66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BEEF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469" w14:textId="3AA330A0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</w:tr>
      <w:tr w:rsidR="00D24ED9" w:rsidRPr="00C13A1F" w14:paraId="249E7D29" w14:textId="77777777" w:rsidTr="00B07CD6">
        <w:trPr>
          <w:trHeight w:val="274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72E3" w14:textId="77777777" w:rsidR="00D24ED9" w:rsidRPr="00C13A1F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Area of Calcul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910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2,600,000</w:t>
            </w:r>
          </w:p>
        </w:tc>
        <w:tc>
          <w:tcPr>
            <w:tcW w:w="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FEF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BB5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F093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E794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111A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CE2" w14:textId="618FE0B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  <w:tr w:rsidR="00D24ED9" w:rsidRPr="00C13A1F" w14:paraId="780A47D3" w14:textId="77777777" w:rsidTr="00B07CD6">
        <w:trPr>
          <w:trHeight w:val="274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650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2A6" w14:textId="77777777" w:rsidR="00D24ED9" w:rsidRPr="00C13A1F" w:rsidRDefault="00D24ED9" w:rsidP="009A3C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03F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7D8" w14:textId="77777777" w:rsidR="00D24ED9" w:rsidRPr="00C13A1F" w:rsidRDefault="00D24ED9" w:rsidP="009A3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6C9C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7DC7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24B7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01F" w14:textId="77777777" w:rsidR="00D24ED9" w:rsidRPr="00C13A1F" w:rsidRDefault="00D24ED9" w:rsidP="00B07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C13A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</w:tbl>
    <w:p w14:paraId="239E5B7A" w14:textId="3EAEC9A3" w:rsidR="0040187F" w:rsidRPr="0040187F" w:rsidRDefault="00DC12F4" w:rsidP="0040187F">
      <w:pPr>
        <w:rPr>
          <w:rFonts w:ascii="Times New Roman" w:hAnsi="Times New Roman" w:cs="Times New Roman"/>
          <w:lang w:val="en-GB"/>
        </w:rPr>
      </w:pPr>
      <w:r w:rsidRPr="00554F4D">
        <w:rPr>
          <w:rFonts w:ascii="Times New Roman" w:hAnsi="Times New Roman" w:cs="Times New Roman"/>
          <w:lang w:val="en-GB"/>
        </w:rPr>
        <w:t xml:space="preserve">Thin horizontal lines indicate regions with transfer of RMCA data (cf. </w:t>
      </w:r>
      <w:r w:rsidRPr="00554F4D">
        <w:rPr>
          <w:rFonts w:ascii="Times New Roman" w:hAnsi="Times New Roman" w:cs="Times New Roman"/>
          <w:b/>
          <w:lang w:val="en-GB"/>
        </w:rPr>
        <w:t>S4 Fig</w:t>
      </w:r>
      <w:r w:rsidRPr="00554F4D">
        <w:rPr>
          <w:rFonts w:ascii="Times New Roman" w:hAnsi="Times New Roman" w:cs="Times New Roman"/>
          <w:lang w:val="en-GB"/>
        </w:rPr>
        <w:t xml:space="preserve">). For explanation on abbreviations see </w:t>
      </w:r>
      <w:r w:rsidRPr="00554F4D">
        <w:rPr>
          <w:rFonts w:ascii="Times New Roman" w:hAnsi="Times New Roman" w:cs="Times New Roman"/>
          <w:b/>
          <w:lang w:val="en-GB"/>
        </w:rPr>
        <w:t>S2</w:t>
      </w:r>
      <w:r w:rsidRPr="00554F4D">
        <w:rPr>
          <w:rFonts w:ascii="Times New Roman" w:hAnsi="Times New Roman" w:cs="Times New Roman"/>
          <w:lang w:val="en-GB"/>
        </w:rPr>
        <w:t xml:space="preserve"> </w:t>
      </w:r>
      <w:r w:rsidRPr="00554F4D">
        <w:rPr>
          <w:rFonts w:ascii="Times New Roman" w:hAnsi="Times New Roman" w:cs="Times New Roman"/>
          <w:b/>
          <w:lang w:val="en-GB"/>
        </w:rPr>
        <w:t>Table</w:t>
      </w:r>
      <w:r w:rsidRPr="00554F4D">
        <w:rPr>
          <w:rFonts w:ascii="Times New Roman" w:hAnsi="Times New Roman" w:cs="Times New Roman"/>
          <w:lang w:val="en-GB"/>
        </w:rPr>
        <w:t>.</w:t>
      </w:r>
      <w:bookmarkStart w:id="1" w:name="_GoBack"/>
      <w:bookmarkEnd w:id="1"/>
    </w:p>
    <w:sectPr w:rsidR="0040187F" w:rsidRPr="0040187F" w:rsidSect="00C13A1F">
      <w:footerReference w:type="default" r:id="rId7"/>
      <w:pgSz w:w="12240" w:h="15840"/>
      <w:pgMar w:top="851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7B28F" w14:textId="77777777" w:rsidR="009F3859" w:rsidRDefault="009F3859" w:rsidP="009B7E3B">
      <w:pPr>
        <w:spacing w:after="0" w:line="240" w:lineRule="auto"/>
      </w:pPr>
      <w:r>
        <w:separator/>
      </w:r>
    </w:p>
  </w:endnote>
  <w:endnote w:type="continuationSeparator" w:id="0">
    <w:p w14:paraId="0F2A64AA" w14:textId="77777777" w:rsidR="009F3859" w:rsidRDefault="009F3859" w:rsidP="009B7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1299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A827D" w14:textId="4D3E2E98" w:rsidR="009B7E3B" w:rsidRDefault="009B7E3B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18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4E392E" w14:textId="77777777" w:rsidR="009B7E3B" w:rsidRDefault="009B7E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614FC" w14:textId="77777777" w:rsidR="009F3859" w:rsidRDefault="009F3859" w:rsidP="009B7E3B">
      <w:pPr>
        <w:spacing w:after="0" w:line="240" w:lineRule="auto"/>
      </w:pPr>
      <w:r>
        <w:separator/>
      </w:r>
    </w:p>
  </w:footnote>
  <w:footnote w:type="continuationSeparator" w:id="0">
    <w:p w14:paraId="0469024C" w14:textId="77777777" w:rsidR="009F3859" w:rsidRDefault="009F3859" w:rsidP="009B7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C82EB9"/>
    <w:multiLevelType w:val="hybridMultilevel"/>
    <w:tmpl w:val="2AF697FE"/>
    <w:lvl w:ilvl="0" w:tplc="CB10C6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93B23"/>
    <w:multiLevelType w:val="hybridMultilevel"/>
    <w:tmpl w:val="7D50F906"/>
    <w:lvl w:ilvl="0" w:tplc="FB9C30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0C"/>
    <w:rsid w:val="0001492A"/>
    <w:rsid w:val="00050A2B"/>
    <w:rsid w:val="00070682"/>
    <w:rsid w:val="00084549"/>
    <w:rsid w:val="000851A3"/>
    <w:rsid w:val="000B79F1"/>
    <w:rsid w:val="000C23F9"/>
    <w:rsid w:val="00132671"/>
    <w:rsid w:val="00137ACB"/>
    <w:rsid w:val="00141363"/>
    <w:rsid w:val="001A158B"/>
    <w:rsid w:val="002024AA"/>
    <w:rsid w:val="0020668D"/>
    <w:rsid w:val="00227C37"/>
    <w:rsid w:val="00267A52"/>
    <w:rsid w:val="00283FF3"/>
    <w:rsid w:val="002873D7"/>
    <w:rsid w:val="0029378F"/>
    <w:rsid w:val="002B26CC"/>
    <w:rsid w:val="002D2340"/>
    <w:rsid w:val="002E1808"/>
    <w:rsid w:val="002F0134"/>
    <w:rsid w:val="003072EB"/>
    <w:rsid w:val="00322725"/>
    <w:rsid w:val="0032350F"/>
    <w:rsid w:val="00334CE0"/>
    <w:rsid w:val="00344F49"/>
    <w:rsid w:val="0035032F"/>
    <w:rsid w:val="00362CDF"/>
    <w:rsid w:val="00383399"/>
    <w:rsid w:val="003A7244"/>
    <w:rsid w:val="003C119C"/>
    <w:rsid w:val="003C3412"/>
    <w:rsid w:val="003D33E2"/>
    <w:rsid w:val="0040187F"/>
    <w:rsid w:val="004429C9"/>
    <w:rsid w:val="00446572"/>
    <w:rsid w:val="0046477A"/>
    <w:rsid w:val="004821F1"/>
    <w:rsid w:val="00492DE3"/>
    <w:rsid w:val="004935CF"/>
    <w:rsid w:val="004E5899"/>
    <w:rsid w:val="005033FD"/>
    <w:rsid w:val="0051485F"/>
    <w:rsid w:val="0053145D"/>
    <w:rsid w:val="00532DEC"/>
    <w:rsid w:val="00534466"/>
    <w:rsid w:val="00542BE0"/>
    <w:rsid w:val="00543B8A"/>
    <w:rsid w:val="00554F4D"/>
    <w:rsid w:val="0056561F"/>
    <w:rsid w:val="00592F07"/>
    <w:rsid w:val="00593742"/>
    <w:rsid w:val="005A6FE8"/>
    <w:rsid w:val="005C1C12"/>
    <w:rsid w:val="00607869"/>
    <w:rsid w:val="006307F9"/>
    <w:rsid w:val="00641CCB"/>
    <w:rsid w:val="006427C3"/>
    <w:rsid w:val="006429A3"/>
    <w:rsid w:val="00642F79"/>
    <w:rsid w:val="00643A62"/>
    <w:rsid w:val="00670F9C"/>
    <w:rsid w:val="006731A8"/>
    <w:rsid w:val="00687C47"/>
    <w:rsid w:val="00693FBD"/>
    <w:rsid w:val="00696B5E"/>
    <w:rsid w:val="006A5045"/>
    <w:rsid w:val="007A0225"/>
    <w:rsid w:val="007B0CFE"/>
    <w:rsid w:val="007D1EB2"/>
    <w:rsid w:val="007D39EE"/>
    <w:rsid w:val="00820343"/>
    <w:rsid w:val="0083420A"/>
    <w:rsid w:val="00846D06"/>
    <w:rsid w:val="008652FC"/>
    <w:rsid w:val="008A2597"/>
    <w:rsid w:val="008B4778"/>
    <w:rsid w:val="008B72D4"/>
    <w:rsid w:val="008B72E2"/>
    <w:rsid w:val="008C4B93"/>
    <w:rsid w:val="008C6095"/>
    <w:rsid w:val="008E1E18"/>
    <w:rsid w:val="008E3938"/>
    <w:rsid w:val="008F3E83"/>
    <w:rsid w:val="00926E8E"/>
    <w:rsid w:val="00945070"/>
    <w:rsid w:val="00950E48"/>
    <w:rsid w:val="00973128"/>
    <w:rsid w:val="00980499"/>
    <w:rsid w:val="009A040C"/>
    <w:rsid w:val="009A3CC6"/>
    <w:rsid w:val="009B7E3B"/>
    <w:rsid w:val="009D7165"/>
    <w:rsid w:val="009F3859"/>
    <w:rsid w:val="009F4B7A"/>
    <w:rsid w:val="00A1439E"/>
    <w:rsid w:val="00A46ED0"/>
    <w:rsid w:val="00A52315"/>
    <w:rsid w:val="00A74301"/>
    <w:rsid w:val="00A832B4"/>
    <w:rsid w:val="00A873BB"/>
    <w:rsid w:val="00AA7D22"/>
    <w:rsid w:val="00AB73CF"/>
    <w:rsid w:val="00AD3881"/>
    <w:rsid w:val="00AE0A56"/>
    <w:rsid w:val="00AF694C"/>
    <w:rsid w:val="00B07CD6"/>
    <w:rsid w:val="00B169BB"/>
    <w:rsid w:val="00B45A37"/>
    <w:rsid w:val="00B460B0"/>
    <w:rsid w:val="00BA57D1"/>
    <w:rsid w:val="00BC1DC2"/>
    <w:rsid w:val="00BD00FF"/>
    <w:rsid w:val="00BD4BE4"/>
    <w:rsid w:val="00BE455A"/>
    <w:rsid w:val="00C13A1F"/>
    <w:rsid w:val="00C26CF0"/>
    <w:rsid w:val="00C62945"/>
    <w:rsid w:val="00C83B3A"/>
    <w:rsid w:val="00CA5DB5"/>
    <w:rsid w:val="00CD2CFA"/>
    <w:rsid w:val="00D24ED9"/>
    <w:rsid w:val="00D42F07"/>
    <w:rsid w:val="00D8168B"/>
    <w:rsid w:val="00D963CC"/>
    <w:rsid w:val="00DA4DFB"/>
    <w:rsid w:val="00DB59C8"/>
    <w:rsid w:val="00DC12F4"/>
    <w:rsid w:val="00DC217A"/>
    <w:rsid w:val="00DD37AF"/>
    <w:rsid w:val="00DD63F9"/>
    <w:rsid w:val="00DD784C"/>
    <w:rsid w:val="00DF3EC2"/>
    <w:rsid w:val="00E1788C"/>
    <w:rsid w:val="00E32360"/>
    <w:rsid w:val="00E44B7A"/>
    <w:rsid w:val="00E46649"/>
    <w:rsid w:val="00E530E0"/>
    <w:rsid w:val="00E533C0"/>
    <w:rsid w:val="00E67484"/>
    <w:rsid w:val="00E752A9"/>
    <w:rsid w:val="00E92EEC"/>
    <w:rsid w:val="00E972F7"/>
    <w:rsid w:val="00EC1EE0"/>
    <w:rsid w:val="00EC4A1B"/>
    <w:rsid w:val="00EE1F3E"/>
    <w:rsid w:val="00EE494A"/>
    <w:rsid w:val="00EE70D6"/>
    <w:rsid w:val="00F00ADD"/>
    <w:rsid w:val="00F3511B"/>
    <w:rsid w:val="00F352A0"/>
    <w:rsid w:val="00F8547E"/>
    <w:rsid w:val="00F96175"/>
    <w:rsid w:val="00FB2357"/>
    <w:rsid w:val="00FC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DCA4D"/>
  <w15:chartTrackingRefBased/>
  <w15:docId w15:val="{3CE4F938-79E6-4A2D-94DB-24A48329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40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60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A04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04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040C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40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9A040C"/>
    <w:rPr>
      <w:color w:val="0000FF"/>
      <w:u w:val="single"/>
    </w:rPr>
  </w:style>
  <w:style w:type="paragraph" w:styleId="berarbeitung">
    <w:name w:val="Revision"/>
    <w:hidden/>
    <w:uiPriority w:val="99"/>
    <w:semiHidden/>
    <w:rsid w:val="009D7165"/>
    <w:pPr>
      <w:spacing w:after="0" w:line="240" w:lineRule="auto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37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378F"/>
    <w:rPr>
      <w:b/>
      <w:bCs/>
      <w:sz w:val="20"/>
      <w:szCs w:val="20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4935CF"/>
  </w:style>
  <w:style w:type="paragraph" w:styleId="Listenabsatz">
    <w:name w:val="List Paragraph"/>
    <w:basedOn w:val="Standard"/>
    <w:uiPriority w:val="34"/>
    <w:qFormat/>
    <w:rsid w:val="00EC1EE0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EC1EE0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2F0134"/>
  </w:style>
  <w:style w:type="paragraph" w:styleId="Kopfzeile">
    <w:name w:val="header"/>
    <w:basedOn w:val="Standard"/>
    <w:link w:val="KopfzeileZchn"/>
    <w:uiPriority w:val="99"/>
    <w:unhideWhenUsed/>
    <w:rsid w:val="009B7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7E3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B7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E3B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60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8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5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5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8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33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0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6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8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31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04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6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28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6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7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logne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Maier</dc:creator>
  <cp:keywords/>
  <dc:description/>
  <cp:lastModifiedBy>Schmidt</cp:lastModifiedBy>
  <cp:revision>73</cp:revision>
  <cp:lastPrinted>2024-11-24T11:05:00Z</cp:lastPrinted>
  <dcterms:created xsi:type="dcterms:W3CDTF">2024-04-09T07:44:00Z</dcterms:created>
  <dcterms:modified xsi:type="dcterms:W3CDTF">2025-02-2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RmFDMOS"/&gt;&lt;style id="http://www.zotero.org/styles/plos-one" hasBibliography="1" bibliographyStyleHasBeenSet="1"/&gt;&lt;prefs&gt;&lt;pref name="fieldType" value="Field"/&gt;&lt;/prefs&gt;&lt;/data&gt;</vt:lpwstr>
  </property>
</Properties>
</file>